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B105C" w14:textId="487CFEAB" w:rsidR="00695C42" w:rsidRPr="00695C42" w:rsidRDefault="00695C42" w:rsidP="00C1775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5C42">
        <w:rPr>
          <w:rFonts w:ascii="Times New Roman" w:hAnsi="Times New Roman" w:cs="Times New Roman"/>
          <w:b/>
          <w:bCs/>
          <w:sz w:val="24"/>
          <w:szCs w:val="24"/>
        </w:rPr>
        <w:t xml:space="preserve">PREGNANCY WEIGHT GAIN AND LONGER-TERM MATERNAL CARDIOMETABOLIC </w:t>
      </w:r>
      <w:r w:rsidR="009F14F5">
        <w:rPr>
          <w:rFonts w:ascii="Times New Roman" w:hAnsi="Times New Roman" w:cs="Times New Roman"/>
          <w:b/>
          <w:bCs/>
          <w:sz w:val="24"/>
          <w:szCs w:val="24"/>
        </w:rPr>
        <w:t>CONDITIONS</w:t>
      </w:r>
    </w:p>
    <w:p w14:paraId="00B05B7E" w14:textId="77777777" w:rsidR="0057676A" w:rsidRDefault="0057676A" w:rsidP="00C1775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00ADB5" w14:textId="77777777" w:rsidR="00F25FAB" w:rsidRPr="003B69B5" w:rsidRDefault="00F25FAB" w:rsidP="00F25F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 w:rsidRPr="00DA0636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Thais Rangel Bousquet Carrilho</w:t>
      </w:r>
      <w:r w:rsidRPr="00DA063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, PhD</w:t>
      </w: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; Sonia M Grandi</w:t>
      </w:r>
      <w:r w:rsidRPr="003B69B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CA"/>
        </w:rPr>
        <w:t>2,3</w:t>
      </w: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, PhD, Lisa M Bodnar</w:t>
      </w:r>
      <w:r w:rsidRPr="003B69B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CA"/>
        </w:rPr>
        <w:t>4</w:t>
      </w: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, PhD; Jennifer A Hutcheon</w:t>
      </w:r>
      <w:r w:rsidRPr="003B69B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CA"/>
        </w:rPr>
        <w:t>1*</w:t>
      </w: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, PhD; Kari Johansson</w:t>
      </w:r>
      <w:r w:rsidRPr="003B69B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CA"/>
        </w:rPr>
        <w:t>5,6*</w:t>
      </w: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, PhD</w:t>
      </w:r>
    </w:p>
    <w:p w14:paraId="4014BA51" w14:textId="77777777" w:rsidR="00F25FAB" w:rsidRPr="003B69B5" w:rsidRDefault="00F25FAB" w:rsidP="00F25FA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3C8CCA" w14:textId="77777777" w:rsidR="00F25FAB" w:rsidRPr="003B69B5" w:rsidRDefault="00F25FAB" w:rsidP="00F25F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1. Department of Obstetrics and Gynaecology, Faculty of Medicine, University of British Columbia, Vancouver, Canada.</w:t>
      </w:r>
    </w:p>
    <w:p w14:paraId="0BF219A5" w14:textId="77777777" w:rsidR="00F25FAB" w:rsidRPr="003B69B5" w:rsidRDefault="00F25FAB" w:rsidP="00F25F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2. Child Health Evaluative Sciences Program, The Hospital for Sick Children, Toronto, ON, Canada</w:t>
      </w:r>
    </w:p>
    <w:p w14:paraId="61CE96F2" w14:textId="77777777" w:rsidR="00F25FAB" w:rsidRPr="003B69B5" w:rsidRDefault="00F25FAB" w:rsidP="00F25F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 w:rsidRPr="003B69B5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3. Division of Epidemiology, Dalla Lana School of Public Health, University of Toronto, ON, Canada</w:t>
      </w:r>
    </w:p>
    <w:p w14:paraId="4D81B11B" w14:textId="77777777" w:rsidR="00F25FAB" w:rsidRPr="00DA0636" w:rsidRDefault="00F25FAB" w:rsidP="00F25F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4</w:t>
      </w:r>
      <w:r w:rsidRPr="00DA0636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. Department of Epidemiology, School of Public Health, University of Pittsburgh, Pittsburgh, the USA. </w:t>
      </w:r>
    </w:p>
    <w:p w14:paraId="037447EE" w14:textId="77777777" w:rsidR="00F25FAB" w:rsidRPr="00DA0636" w:rsidRDefault="00F25FAB" w:rsidP="00F25F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 w:rsidRPr="00D21A0A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5. Division of Clinical Epidemiology, Department of Medicine Solna, Karolinska Institutet, Stockholm, Sweden.</w:t>
      </w:r>
      <w:r w:rsidRPr="00DA0636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 </w:t>
      </w:r>
    </w:p>
    <w:p w14:paraId="1EF83740" w14:textId="77777777" w:rsidR="00F25FAB" w:rsidRPr="00DA0636" w:rsidRDefault="00F25FAB" w:rsidP="00F25FA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DA063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A0636">
        <w:rPr>
          <w:rFonts w:ascii="Times New Roman" w:hAnsi="Times New Roman" w:cs="Times New Roman"/>
          <w:bCs/>
          <w:sz w:val="24"/>
          <w:szCs w:val="24"/>
          <w:lang w:val="en-GB"/>
        </w:rPr>
        <w:t>Division of Obstetrics, Department of Women’s Health, Karolinska University Hospital, Stockholm, Sweden</w:t>
      </w:r>
    </w:p>
    <w:p w14:paraId="336C5829" w14:textId="77777777" w:rsidR="00F25FAB" w:rsidRDefault="00F25FAB" w:rsidP="00F25FAB">
      <w:pPr>
        <w:pStyle w:val="TextosemFormata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E7EE26D" w14:textId="77777777" w:rsidR="00F25FAB" w:rsidRDefault="00F25FAB" w:rsidP="00F25FAB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JAH and KJ </w:t>
      </w:r>
      <w:r>
        <w:rPr>
          <w:rFonts w:ascii="Times New Roman" w:hAnsi="Times New Roman" w:cs="Times New Roman"/>
          <w:bCs/>
          <w:sz w:val="24"/>
          <w:szCs w:val="24"/>
        </w:rPr>
        <w:t>contributed equally as senior authors.</w:t>
      </w:r>
    </w:p>
    <w:p w14:paraId="44C15F04" w14:textId="77777777" w:rsidR="00F25FAB" w:rsidRDefault="00F25FAB" w:rsidP="00F25FAB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966FA1D" w14:textId="77777777" w:rsidR="00F25FAB" w:rsidRPr="00DA0636" w:rsidRDefault="00F25FAB" w:rsidP="00F25F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 w:rsidRPr="00DA0636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hort title:</w:t>
      </w:r>
      <w:r w:rsidRPr="00DA063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DA0636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Pregnancy weight gain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and cardiometabolic conditions</w:t>
      </w:r>
    </w:p>
    <w:p w14:paraId="0E960653" w14:textId="77777777" w:rsidR="00F25FAB" w:rsidRDefault="00F25FAB" w:rsidP="00F25FAB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C7D6530" w14:textId="77777777" w:rsidR="00F25FAB" w:rsidRPr="00DA0636" w:rsidRDefault="00F25FAB" w:rsidP="00F25FAB">
      <w:pPr>
        <w:pStyle w:val="TextosemFormatao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CA"/>
        </w:rPr>
      </w:pPr>
      <w:r w:rsidRPr="00DA063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Corresponding author: </w:t>
      </w:r>
      <w:r w:rsidRPr="00DA0636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Thais Rangel Bousquet Carrilho. Department of Obstetrics and Gynaecology, Faculty of Medicine, University of British Columbia. 4500 Oak St C408, Vancouver, BC, V6H3N1, Canada. </w:t>
      </w:r>
      <w:hyperlink r:id="rId4" w:history="1">
        <w:r w:rsidRPr="00DA0636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 w:eastAsia="en-CA"/>
          </w:rPr>
          <w:t>thaisrangelnut@gmail.com</w:t>
        </w:r>
      </w:hyperlink>
      <w:r w:rsidRPr="00DA0636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; phone: +1 604-875-2000 x-6522</w:t>
      </w:r>
    </w:p>
    <w:p w14:paraId="06BD5D86" w14:textId="77777777" w:rsidR="002C2238" w:rsidRDefault="002C2238" w:rsidP="00C1775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72FB949" w14:textId="77777777" w:rsidR="00F25FAB" w:rsidRPr="00F25FAB" w:rsidRDefault="00F25FAB" w:rsidP="00C1775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627C78C" w14:textId="69267275" w:rsidR="00842348" w:rsidRDefault="00205123" w:rsidP="00695C42">
      <w:pPr>
        <w:pStyle w:val="Ttulo1"/>
        <w:spacing w:before="0" w:after="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NLINE </w:t>
      </w:r>
      <w:r w:rsidR="00842348" w:rsidRPr="00695C42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</w:t>
      </w:r>
      <w:r w:rsidR="00695C42" w:rsidRPr="00695C42">
        <w:rPr>
          <w:rFonts w:ascii="Times New Roman" w:hAnsi="Times New Roman" w:cs="Times New Roman"/>
          <w:b/>
          <w:bCs/>
          <w:color w:val="auto"/>
          <w:sz w:val="24"/>
          <w:szCs w:val="24"/>
        </w:rPr>
        <w:t>L</w:t>
      </w:r>
      <w:r w:rsidR="00842348" w:rsidRPr="00695C4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ATERIAL</w:t>
      </w:r>
    </w:p>
    <w:p w14:paraId="6D332B86" w14:textId="77777777" w:rsidR="00926993" w:rsidRDefault="00926993" w:rsidP="00926993"/>
    <w:p w14:paraId="75733529" w14:textId="77777777" w:rsidR="00926993" w:rsidRDefault="00926993" w:rsidP="00926993"/>
    <w:p w14:paraId="1A6EAF84" w14:textId="77777777" w:rsidR="00926993" w:rsidRDefault="00926993" w:rsidP="00926993"/>
    <w:p w14:paraId="548ADDFF" w14:textId="77777777" w:rsidR="00926993" w:rsidRDefault="00926993" w:rsidP="00926993"/>
    <w:p w14:paraId="5E6C9EC1" w14:textId="77777777" w:rsidR="00926993" w:rsidRDefault="00926993" w:rsidP="00926993"/>
    <w:p w14:paraId="6217067C" w14:textId="77777777" w:rsidR="00926993" w:rsidRDefault="00926993" w:rsidP="00926993"/>
    <w:p w14:paraId="1F132F42" w14:textId="77777777" w:rsidR="00926993" w:rsidRDefault="00926993" w:rsidP="00926993"/>
    <w:p w14:paraId="6F4061A3" w14:textId="77777777" w:rsidR="00926993" w:rsidRDefault="00926993" w:rsidP="00926993"/>
    <w:p w14:paraId="41A00F93" w14:textId="77777777" w:rsidR="00926993" w:rsidRDefault="00926993" w:rsidP="00926993"/>
    <w:p w14:paraId="03FE21B2" w14:textId="77777777" w:rsidR="00926993" w:rsidRDefault="00926993" w:rsidP="00926993"/>
    <w:p w14:paraId="2F6E2C4C" w14:textId="77777777" w:rsidR="00926993" w:rsidRDefault="00926993" w:rsidP="00926993"/>
    <w:p w14:paraId="708FC9A2" w14:textId="77777777" w:rsidR="00926993" w:rsidRDefault="00926993" w:rsidP="00926993"/>
    <w:p w14:paraId="7CC4458E" w14:textId="77777777" w:rsidR="00926993" w:rsidRDefault="00926993" w:rsidP="00926993"/>
    <w:p w14:paraId="641D3BBF" w14:textId="77777777" w:rsidR="00926993" w:rsidRDefault="00926993" w:rsidP="00926993"/>
    <w:p w14:paraId="5A0E37A8" w14:textId="77777777" w:rsidR="00926993" w:rsidRDefault="00926993" w:rsidP="00926993"/>
    <w:p w14:paraId="5CD9D4D3" w14:textId="77777777" w:rsidR="00926993" w:rsidRDefault="00926993" w:rsidP="00926993"/>
    <w:p w14:paraId="7ACAA69D" w14:textId="77777777" w:rsidR="00926993" w:rsidRDefault="00926993" w:rsidP="00926993"/>
    <w:p w14:paraId="3F664111" w14:textId="77777777" w:rsidR="00926993" w:rsidRDefault="00926993" w:rsidP="00926993"/>
    <w:p w14:paraId="7E265594" w14:textId="77777777" w:rsidR="00926993" w:rsidRDefault="00926993" w:rsidP="00926993"/>
    <w:p w14:paraId="5C6A3BE9" w14:textId="77777777" w:rsidR="00F25FAB" w:rsidRDefault="00F25FAB" w:rsidP="00926993"/>
    <w:p w14:paraId="7105CE7E" w14:textId="77777777" w:rsidR="00926993" w:rsidRPr="00926993" w:rsidRDefault="00926993" w:rsidP="00926993"/>
    <w:p w14:paraId="76FEE93A" w14:textId="4D967FE4" w:rsidR="00842348" w:rsidRDefault="00842348" w:rsidP="006E34DB">
      <w:pPr>
        <w:pStyle w:val="Ttulo2"/>
        <w:spacing w:before="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34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1</w:t>
      </w:r>
      <w:r w:rsidRPr="0084234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_Hlk198108969"/>
      <w:r w:rsidRPr="00842348">
        <w:rPr>
          <w:rFonts w:ascii="Times New Roman" w:hAnsi="Times New Roman" w:cs="Times New Roman"/>
          <w:color w:val="auto"/>
          <w:sz w:val="24"/>
          <w:szCs w:val="24"/>
        </w:rPr>
        <w:t xml:space="preserve">Outcome definitions </w:t>
      </w:r>
      <w:r w:rsidR="002F1080">
        <w:rPr>
          <w:rFonts w:ascii="Times New Roman" w:hAnsi="Times New Roman" w:cs="Times New Roman"/>
          <w:color w:val="auto"/>
          <w:sz w:val="24"/>
          <w:szCs w:val="24"/>
        </w:rPr>
        <w:t xml:space="preserve">for </w:t>
      </w:r>
      <w:r w:rsidR="002F1080" w:rsidRPr="00C44C69">
        <w:rPr>
          <w:rFonts w:ascii="Times New Roman" w:hAnsi="Times New Roman" w:cs="Times New Roman"/>
          <w:color w:val="auto"/>
          <w:sz w:val="24"/>
          <w:szCs w:val="20"/>
          <w:lang w:val="en-GB"/>
        </w:rPr>
        <w:t xml:space="preserve">cardiometabolic </w:t>
      </w:r>
      <w:r w:rsidR="00C44C69" w:rsidRPr="00C44C69">
        <w:rPr>
          <w:rFonts w:ascii="Times New Roman" w:hAnsi="Times New Roman" w:cs="Times New Roman"/>
          <w:color w:val="auto"/>
          <w:sz w:val="24"/>
          <w:szCs w:val="20"/>
          <w:lang w:val="en-GB"/>
        </w:rPr>
        <w:t>conditions</w:t>
      </w:r>
      <w:r w:rsidR="002F1080" w:rsidRPr="00C44C69">
        <w:rPr>
          <w:rFonts w:ascii="Times New Roman" w:hAnsi="Times New Roman" w:cs="Times New Roman"/>
          <w:color w:val="auto"/>
          <w:szCs w:val="24"/>
        </w:rPr>
        <w:t xml:space="preserve"> </w:t>
      </w:r>
      <w:r w:rsidRPr="00C44C69">
        <w:rPr>
          <w:rFonts w:ascii="Times New Roman" w:hAnsi="Times New Roman" w:cs="Times New Roman"/>
          <w:color w:val="auto"/>
          <w:sz w:val="24"/>
          <w:szCs w:val="24"/>
        </w:rPr>
        <w:t xml:space="preserve">identified </w:t>
      </w:r>
      <w:r w:rsidRPr="00842348">
        <w:rPr>
          <w:rFonts w:ascii="Times New Roman" w:hAnsi="Times New Roman" w:cs="Times New Roman"/>
          <w:color w:val="auto"/>
          <w:sz w:val="24"/>
          <w:szCs w:val="24"/>
        </w:rPr>
        <w:t xml:space="preserve">via </w:t>
      </w:r>
      <w:r w:rsidR="002C2238">
        <w:rPr>
          <w:rFonts w:ascii="Times New Roman" w:hAnsi="Times New Roman" w:cs="Times New Roman"/>
          <w:color w:val="auto"/>
          <w:sz w:val="24"/>
          <w:szCs w:val="24"/>
        </w:rPr>
        <w:t>I</w:t>
      </w:r>
      <w:r w:rsidRPr="00842348">
        <w:rPr>
          <w:rFonts w:ascii="Times New Roman" w:hAnsi="Times New Roman" w:cs="Times New Roman"/>
          <w:color w:val="auto"/>
          <w:sz w:val="24"/>
          <w:szCs w:val="24"/>
        </w:rPr>
        <w:t>CD-</w:t>
      </w:r>
      <w:r w:rsidRPr="00C17751">
        <w:rPr>
          <w:rFonts w:ascii="Times New Roman" w:hAnsi="Times New Roman" w:cs="Times New Roman"/>
          <w:color w:val="000000" w:themeColor="text1"/>
          <w:sz w:val="24"/>
          <w:szCs w:val="24"/>
        </w:rPr>
        <w:t>10 or ATC-codes.</w:t>
      </w:r>
    </w:p>
    <w:p w14:paraId="2D9D164E" w14:textId="77777777" w:rsidR="006E34DB" w:rsidRPr="006E34DB" w:rsidRDefault="006E34DB" w:rsidP="006E34DB">
      <w:pPr>
        <w:spacing w:after="0" w:line="240" w:lineRule="auto"/>
      </w:pPr>
    </w:p>
    <w:tbl>
      <w:tblPr>
        <w:tblW w:w="5000" w:type="pct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3"/>
        <w:gridCol w:w="1505"/>
        <w:gridCol w:w="1952"/>
        <w:gridCol w:w="4680"/>
      </w:tblGrid>
      <w:tr w:rsidR="00FB6DF5" w:rsidRPr="007643C4" w14:paraId="751AE200" w14:textId="77777777" w:rsidTr="000B7F24">
        <w:tc>
          <w:tcPr>
            <w:tcW w:w="653" w:type="pct"/>
            <w:hideMark/>
          </w:tcPr>
          <w:bookmarkEnd w:id="0"/>
          <w:p w14:paraId="20A2362D" w14:textId="77777777" w:rsidR="00FB6DF5" w:rsidRPr="007643C4" w:rsidRDefault="00FB6DF5" w:rsidP="00023D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Window </w:t>
            </w:r>
          </w:p>
        </w:tc>
        <w:tc>
          <w:tcPr>
            <w:tcW w:w="804" w:type="pct"/>
            <w:hideMark/>
          </w:tcPr>
          <w:p w14:paraId="0A052D20" w14:textId="77777777" w:rsidR="00FB6DF5" w:rsidRPr="007643C4" w:rsidRDefault="00FB6DF5" w:rsidP="00023D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-10 codes</w:t>
            </w:r>
          </w:p>
        </w:tc>
        <w:tc>
          <w:tcPr>
            <w:tcW w:w="1043" w:type="pct"/>
            <w:hideMark/>
          </w:tcPr>
          <w:p w14:paraId="03A0D0C3" w14:textId="77777777" w:rsidR="00FB6DF5" w:rsidRPr="007643C4" w:rsidRDefault="00FB6DF5" w:rsidP="00023D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C-codes</w:t>
            </w:r>
          </w:p>
        </w:tc>
        <w:tc>
          <w:tcPr>
            <w:tcW w:w="2500" w:type="pct"/>
            <w:hideMark/>
          </w:tcPr>
          <w:p w14:paraId="4B757BCA" w14:textId="77777777" w:rsidR="00FB6DF5" w:rsidRPr="007643C4" w:rsidRDefault="00FB6DF5" w:rsidP="00023D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lgorithm for case definition </w:t>
            </w:r>
          </w:p>
        </w:tc>
      </w:tr>
      <w:tr w:rsidR="00FB6DF5" w:rsidRPr="007643C4" w14:paraId="61822F51" w14:textId="77777777" w:rsidTr="00C44C69">
        <w:tc>
          <w:tcPr>
            <w:tcW w:w="653" w:type="pct"/>
            <w:vAlign w:val="center"/>
            <w:hideMark/>
          </w:tcPr>
          <w:p w14:paraId="60AE095B" w14:textId="77777777" w:rsidR="00FB6DF5" w:rsidRPr="007643C4" w:rsidRDefault="00FB6DF5" w:rsidP="00023D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partum, and not during a subsequent pregnancy</w:t>
            </w:r>
          </w:p>
          <w:p w14:paraId="0FA9D5AF" w14:textId="77777777" w:rsidR="00FB6DF5" w:rsidRPr="007643C4" w:rsidRDefault="00FB6DF5" w:rsidP="00023D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tarting from +42 days)</w:t>
            </w:r>
          </w:p>
        </w:tc>
        <w:tc>
          <w:tcPr>
            <w:tcW w:w="804" w:type="pct"/>
            <w:hideMark/>
          </w:tcPr>
          <w:p w14:paraId="01774417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46·3 - Brain stem stroke syndrome, G46·4 - Cerebellar stroke syndrome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11-</w:t>
            </w:r>
            <w:r w:rsidRPr="001E79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 diabetes mellitu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E12 - </w:t>
            </w:r>
            <w:r w:rsidRPr="001E79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nutrition-related diabetes mellitu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10-I15 - Hypertensive diseases, I20-I25 -</w:t>
            </w:r>
            <w:r w:rsidRPr="007643C4">
              <w:rPr>
                <w:sz w:val="20"/>
                <w:szCs w:val="20"/>
              </w:rPr>
              <w:t xml:space="preserve"> </w:t>
            </w: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aemic heart diseases, I60-I64 - Cerebrovascular diseases, I69·3 -</w:t>
            </w:r>
            <w:r w:rsidRPr="007643C4">
              <w:rPr>
                <w:sz w:val="20"/>
                <w:szCs w:val="20"/>
              </w:rPr>
              <w:t xml:space="preserve"> </w:t>
            </w: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lae of cerebral infarction, I70-I17·4 - Diseases of arteries, arterioles, and capillaries, I77-I79 - Diseases of arteries, arterioles and capillaries,</w:t>
            </w:r>
          </w:p>
          <w:p w14:paraId="577BCB98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10-O11 -</w:t>
            </w:r>
            <w:r w:rsidRPr="007643C4">
              <w:rPr>
                <w:sz w:val="20"/>
                <w:szCs w:val="20"/>
              </w:rPr>
              <w:t xml:space="preserve"> </w:t>
            </w: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dema, proteinuria and hypertensive disorders in pregnancy, childbirth and the puerperium</w:t>
            </w:r>
          </w:p>
        </w:tc>
        <w:tc>
          <w:tcPr>
            <w:tcW w:w="1043" w:type="pct"/>
            <w:hideMark/>
          </w:tcPr>
          <w:p w14:paraId="433E6AA0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</w:rPr>
              <w:t xml:space="preserve">C02 -Antihypertensives, C03 - Diuretics, C07 - Beta blocking agents, </w:t>
            </w:r>
          </w:p>
          <w:p w14:paraId="4C8D4A5A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</w:rPr>
              <w:t xml:space="preserve">C08 -Calcium channel blockers, C09 -Agents acting on the renin-angiotensin system, C10 -Lipid modifying agents,  </w:t>
            </w:r>
          </w:p>
          <w:p w14:paraId="636A2A72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</w:rPr>
              <w:t>A10A - Insulins and analogues, A10B - Blood glucose lowering drugs, excl. insulins</w:t>
            </w:r>
          </w:p>
        </w:tc>
        <w:tc>
          <w:tcPr>
            <w:tcW w:w="2500" w:type="pct"/>
            <w:hideMark/>
          </w:tcPr>
          <w:p w14:paraId="7AEB49C0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 diagnostic code from a Hospital Admission, OR </w:t>
            </w:r>
          </w:p>
          <w:p w14:paraId="2F7951FF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2 diagnostic codes in the specialist outpatient visit register, OR </w:t>
            </w:r>
          </w:p>
          <w:p w14:paraId="5C4B783B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 Drug prescription, OR  </w:t>
            </w:r>
          </w:p>
          <w:p w14:paraId="56504C0B" w14:textId="77777777" w:rsidR="00FB6DF5" w:rsidRPr="007643C4" w:rsidRDefault="00FB6DF5" w:rsidP="00023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 diagnostic</w:t>
            </w:r>
            <w:r w:rsidRPr="007643C4" w:rsidDel="00F230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3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e from the delivery hospitalization</w:t>
            </w:r>
          </w:p>
        </w:tc>
      </w:tr>
    </w:tbl>
    <w:p w14:paraId="342D1B70" w14:textId="77777777" w:rsidR="00A26962" w:rsidRDefault="002C2238" w:rsidP="002C22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A26962" w:rsidSect="00695C4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233155">
        <w:rPr>
          <w:rFonts w:ascii="Times New Roman" w:hAnsi="Times New Roman" w:cs="Times New Roman"/>
          <w:sz w:val="20"/>
          <w:szCs w:val="20"/>
        </w:rPr>
        <w:t xml:space="preserve">Notes: ATC: Anatomical Therapeutic Chemical Classification System; </w:t>
      </w:r>
      <w:r w:rsidR="00C17751" w:rsidRPr="00233155">
        <w:rPr>
          <w:rFonts w:ascii="Times New Roman" w:hAnsi="Times New Roman" w:cs="Times New Roman"/>
          <w:sz w:val="20"/>
          <w:szCs w:val="20"/>
        </w:rPr>
        <w:t xml:space="preserve">ICD: </w:t>
      </w:r>
      <w:r w:rsidRPr="00233155">
        <w:rPr>
          <w:rFonts w:ascii="Times New Roman" w:hAnsi="Times New Roman" w:cs="Times New Roman"/>
          <w:sz w:val="20"/>
          <w:szCs w:val="20"/>
        </w:rPr>
        <w:t>International Classification of Diseases</w:t>
      </w:r>
    </w:p>
    <w:p w14:paraId="5E1D1951" w14:textId="2F8A5E01" w:rsidR="00842348" w:rsidRPr="00233155" w:rsidRDefault="00842348" w:rsidP="006E34DB">
      <w:pPr>
        <w:pStyle w:val="Ttulo2"/>
        <w:spacing w:before="0"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53C5F">
        <w:rPr>
          <w:rFonts w:ascii="Times New Roman" w:hAnsi="Times New Roman" w:cs="Times New Roman"/>
          <w:b/>
          <w:bCs/>
          <w:color w:val="auto"/>
          <w:sz w:val="24"/>
          <w:szCs w:val="24"/>
          <w:lang w:val="fr-FR"/>
        </w:rPr>
        <w:lastRenderedPageBreak/>
        <w:t>Table</w:t>
      </w:r>
      <w:r w:rsidRPr="00053C5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2.</w:t>
      </w:r>
      <w:r w:rsidRPr="00053C5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1" w:name="_Hlk198108980"/>
      <w:r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omparison </w:t>
      </w:r>
      <w:r w:rsidR="00384C06"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>of</w:t>
      </w:r>
      <w:r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dividuals who </w:t>
      </w:r>
      <w:r w:rsidR="00384C06"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>did</w:t>
      </w:r>
      <w:r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n = </w:t>
      </w:r>
      <w:r w:rsidR="00C10FC7"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>31,162</w:t>
      </w:r>
      <w:r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</w:t>
      </w:r>
      <w:r w:rsidRPr="00053C5F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v.</w:t>
      </w:r>
      <w:r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id not have a second pregnancy</w:t>
      </w:r>
      <w:r w:rsidR="00384C06"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uring the study period</w:t>
      </w:r>
      <w:r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n = 27,</w:t>
      </w:r>
      <w:r w:rsidR="00C10FC7"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>171</w:t>
      </w:r>
      <w:r w:rsidRPr="00053C5F">
        <w:rPr>
          <w:rFonts w:ascii="Times New Roman" w:hAnsi="Times New Roman" w:cs="Times New Roman"/>
          <w:color w:val="auto"/>
          <w:sz w:val="24"/>
          <w:szCs w:val="24"/>
          <w:lang w:val="en-US"/>
        </w:rPr>
        <w:t>).</w:t>
      </w:r>
      <w:r w:rsidRPr="00880A4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End w:id="1"/>
    </w:p>
    <w:p w14:paraId="1D6111AB" w14:textId="77777777" w:rsidR="00842348" w:rsidRPr="00880A42" w:rsidRDefault="00842348" w:rsidP="006E34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9"/>
        <w:gridCol w:w="2525"/>
        <w:gridCol w:w="3016"/>
      </w:tblGrid>
      <w:tr w:rsidR="00842348" w:rsidRPr="00DF037E" w14:paraId="3DD30FA7" w14:textId="77777777" w:rsidTr="00C10FC7">
        <w:tc>
          <w:tcPr>
            <w:tcW w:w="2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F8D69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 pregnancy characteristics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0C924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d a second pregnancy</w:t>
            </w:r>
          </w:p>
          <w:p w14:paraId="6301354E" w14:textId="563440FE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C10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</w:t>
            </w: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C10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2</w:t>
            </w: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6D943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d not have a second pregnancy</w:t>
            </w:r>
          </w:p>
          <w:p w14:paraId="44A9B6B5" w14:textId="20CB2908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C10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C10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1</w:t>
            </w:r>
            <w:r w:rsidRPr="00DF03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42348" w:rsidRPr="00DF037E" w14:paraId="2A6A3C14" w14:textId="77777777" w:rsidTr="00C10FC7">
        <w:tc>
          <w:tcPr>
            <w:tcW w:w="2040" w:type="pct"/>
            <w:tcBorders>
              <w:top w:val="single" w:sz="4" w:space="0" w:color="auto"/>
              <w:bottom w:val="single" w:sz="4" w:space="0" w:color="auto"/>
            </w:tcBorders>
          </w:tcPr>
          <w:p w14:paraId="650C4199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D72CF" w14:textId="687B0362" w:rsidR="00842348" w:rsidRPr="00DF037E" w:rsidRDefault="00E60B30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IQR]</w:t>
            </w:r>
          </w:p>
        </w:tc>
      </w:tr>
      <w:tr w:rsidR="00842348" w:rsidRPr="00DF037E" w14:paraId="200B6B07" w14:textId="77777777" w:rsidTr="00C10FC7">
        <w:tc>
          <w:tcPr>
            <w:tcW w:w="2040" w:type="pct"/>
            <w:tcBorders>
              <w:top w:val="single" w:sz="4" w:space="0" w:color="auto"/>
            </w:tcBorders>
          </w:tcPr>
          <w:p w14:paraId="488F8CAE" w14:textId="4AA46448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(</w:t>
            </w:r>
            <w:r w:rsidR="00E60B30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vAlign w:val="center"/>
          </w:tcPr>
          <w:p w14:paraId="4614B8A4" w14:textId="18ABDE9C" w:rsidR="00842348" w:rsidRPr="00C10FC7" w:rsidRDefault="00E60B30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842348" w:rsidRP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BE1" w:rsidRP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, 32]</w:t>
            </w:r>
          </w:p>
        </w:tc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23FC45B8" w14:textId="1487C3AB" w:rsidR="00842348" w:rsidRPr="00C10FC7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 </w:t>
            </w:r>
            <w:r w:rsidR="004A2BE1" w:rsidRP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, 35]</w:t>
            </w:r>
          </w:p>
        </w:tc>
      </w:tr>
      <w:tr w:rsidR="00842348" w:rsidRPr="00DF037E" w14:paraId="6C35D8B0" w14:textId="77777777" w:rsidTr="00C10FC7">
        <w:tc>
          <w:tcPr>
            <w:tcW w:w="2040" w:type="pct"/>
          </w:tcPr>
          <w:p w14:paraId="7115B472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 (g)</w:t>
            </w:r>
          </w:p>
        </w:tc>
        <w:tc>
          <w:tcPr>
            <w:tcW w:w="1349" w:type="pct"/>
            <w:vAlign w:val="center"/>
          </w:tcPr>
          <w:p w14:paraId="68B86F80" w14:textId="51EBAC22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4A2BE1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[31</w:t>
            </w:r>
            <w:r w:rsid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4A2BE1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790]</w:t>
            </w:r>
          </w:p>
        </w:tc>
        <w:tc>
          <w:tcPr>
            <w:tcW w:w="1611" w:type="pct"/>
            <w:vAlign w:val="center"/>
          </w:tcPr>
          <w:p w14:paraId="069A6588" w14:textId="7E1C4AD2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4A2BE1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BE1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130, 3780]</w:t>
            </w:r>
          </w:p>
        </w:tc>
      </w:tr>
      <w:tr w:rsidR="00842348" w:rsidRPr="00DF037E" w14:paraId="66125DB6" w14:textId="77777777" w:rsidTr="00C10FC7">
        <w:tc>
          <w:tcPr>
            <w:tcW w:w="2040" w:type="pct"/>
          </w:tcPr>
          <w:p w14:paraId="68C6C04F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 at delivery (weeks)</w:t>
            </w:r>
          </w:p>
        </w:tc>
        <w:tc>
          <w:tcPr>
            <w:tcW w:w="1349" w:type="pct"/>
            <w:vAlign w:val="center"/>
          </w:tcPr>
          <w:p w14:paraId="2BCC97F4" w14:textId="41B89AE0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</w:t>
            </w:r>
            <w:r w:rsid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BE1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9.1, 41.1]</w:t>
            </w:r>
          </w:p>
        </w:tc>
        <w:tc>
          <w:tcPr>
            <w:tcW w:w="1611" w:type="pct"/>
            <w:vAlign w:val="center"/>
          </w:tcPr>
          <w:p w14:paraId="62EE2BC7" w14:textId="2C3E27DD" w:rsidR="00842348" w:rsidRPr="00DF037E" w:rsidRDefault="004A2BE1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 [39.1, 41.1]</w:t>
            </w:r>
          </w:p>
        </w:tc>
      </w:tr>
      <w:tr w:rsidR="00842348" w:rsidRPr="00DF037E" w14:paraId="628EF6F7" w14:textId="77777777" w:rsidTr="00C10FC7">
        <w:tc>
          <w:tcPr>
            <w:tcW w:w="2040" w:type="pct"/>
            <w:tcBorders>
              <w:bottom w:val="single" w:sz="4" w:space="0" w:color="auto"/>
            </w:tcBorders>
          </w:tcPr>
          <w:p w14:paraId="69A208F3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pct"/>
            <w:tcBorders>
              <w:bottom w:val="single" w:sz="4" w:space="0" w:color="auto"/>
            </w:tcBorders>
            <w:vAlign w:val="center"/>
          </w:tcPr>
          <w:p w14:paraId="083E3975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1" w:type="pct"/>
            <w:tcBorders>
              <w:bottom w:val="single" w:sz="4" w:space="0" w:color="auto"/>
            </w:tcBorders>
            <w:vAlign w:val="center"/>
          </w:tcPr>
          <w:p w14:paraId="562EF58D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2348" w:rsidRPr="00DF037E" w14:paraId="18CF5A21" w14:textId="77777777" w:rsidTr="00C10FC7">
        <w:tc>
          <w:tcPr>
            <w:tcW w:w="2040" w:type="pct"/>
            <w:tcBorders>
              <w:top w:val="single" w:sz="4" w:space="0" w:color="auto"/>
              <w:bottom w:val="single" w:sz="4" w:space="0" w:color="auto"/>
            </w:tcBorders>
          </w:tcPr>
          <w:p w14:paraId="21A54C48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C24DF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842348" w:rsidRPr="00DF037E" w14:paraId="3749DBF3" w14:textId="77777777" w:rsidTr="00C10FC7">
        <w:tc>
          <w:tcPr>
            <w:tcW w:w="2040" w:type="pct"/>
            <w:tcBorders>
              <w:top w:val="single" w:sz="4" w:space="0" w:color="auto"/>
            </w:tcBorders>
          </w:tcPr>
          <w:p w14:paraId="65C152AB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ived through IVF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vAlign w:val="center"/>
          </w:tcPr>
          <w:p w14:paraId="448D4A2E" w14:textId="340D6C0C" w:rsidR="00842348" w:rsidRPr="00DF037E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6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7B639B4D" w14:textId="0CCC2514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</w:t>
            </w:r>
            <w:r w:rsid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42348" w:rsidRPr="00DF037E" w14:paraId="635ED816" w14:textId="77777777" w:rsidTr="00C10FC7">
        <w:tc>
          <w:tcPr>
            <w:tcW w:w="2040" w:type="pct"/>
          </w:tcPr>
          <w:p w14:paraId="2787C03C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 pre-eclampsia </w:t>
            </w:r>
          </w:p>
        </w:tc>
        <w:tc>
          <w:tcPr>
            <w:tcW w:w="1349" w:type="pct"/>
            <w:vAlign w:val="center"/>
          </w:tcPr>
          <w:p w14:paraId="1DE6982A" w14:textId="374B5CA0" w:rsidR="00842348" w:rsidRPr="00DF037E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7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pct"/>
            <w:vAlign w:val="center"/>
          </w:tcPr>
          <w:p w14:paraId="326838FC" w14:textId="31FFA374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42348" w:rsidRPr="00DF037E" w14:paraId="7BCC883E" w14:textId="77777777" w:rsidTr="00C10FC7">
        <w:tc>
          <w:tcPr>
            <w:tcW w:w="2040" w:type="pct"/>
          </w:tcPr>
          <w:p w14:paraId="4894BB34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 gestational diabetes</w:t>
            </w:r>
          </w:p>
        </w:tc>
        <w:tc>
          <w:tcPr>
            <w:tcW w:w="1349" w:type="pct"/>
            <w:vAlign w:val="center"/>
          </w:tcPr>
          <w:p w14:paraId="0CDE935C" w14:textId="44853159" w:rsidR="00842348" w:rsidRPr="00DF037E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pct"/>
            <w:vAlign w:val="center"/>
          </w:tcPr>
          <w:p w14:paraId="51C7DF40" w14:textId="4E586F57" w:rsidR="00842348" w:rsidRPr="00DF037E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42348" w:rsidRPr="00DF037E" w14:paraId="109FEE93" w14:textId="77777777" w:rsidTr="00C10FC7">
        <w:tc>
          <w:tcPr>
            <w:tcW w:w="2040" w:type="pct"/>
          </w:tcPr>
          <w:p w14:paraId="7093A53C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 placental abruption*</w:t>
            </w:r>
          </w:p>
        </w:tc>
        <w:tc>
          <w:tcPr>
            <w:tcW w:w="1349" w:type="pct"/>
            <w:vAlign w:val="center"/>
          </w:tcPr>
          <w:p w14:paraId="6B36F298" w14:textId="73419127" w:rsidR="00842348" w:rsidRPr="00DF037E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611" w:type="pct"/>
            <w:vAlign w:val="center"/>
          </w:tcPr>
          <w:p w14:paraId="36059E8A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0.4)</w:t>
            </w:r>
          </w:p>
        </w:tc>
      </w:tr>
      <w:tr w:rsidR="00842348" w:rsidRPr="00DF037E" w14:paraId="544B80EF" w14:textId="77777777" w:rsidTr="00C10FC7">
        <w:tc>
          <w:tcPr>
            <w:tcW w:w="2040" w:type="pct"/>
          </w:tcPr>
          <w:p w14:paraId="62903A18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 antepartum hemorrhage**</w:t>
            </w:r>
          </w:p>
        </w:tc>
        <w:tc>
          <w:tcPr>
            <w:tcW w:w="1349" w:type="pct"/>
            <w:vAlign w:val="center"/>
          </w:tcPr>
          <w:p w14:paraId="52118981" w14:textId="176BAFB1" w:rsidR="00842348" w:rsidRPr="00DF037E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pct"/>
            <w:vAlign w:val="center"/>
          </w:tcPr>
          <w:p w14:paraId="05D4EB17" w14:textId="41744AE3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C10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9)</w:t>
            </w:r>
          </w:p>
        </w:tc>
      </w:tr>
      <w:tr w:rsidR="00842348" w:rsidRPr="00DF037E" w14:paraId="78E49446" w14:textId="77777777" w:rsidTr="00C10FC7">
        <w:tc>
          <w:tcPr>
            <w:tcW w:w="2040" w:type="pct"/>
          </w:tcPr>
          <w:p w14:paraId="6F9E37C6" w14:textId="77777777" w:rsidR="00842348" w:rsidRPr="00DF037E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ed a stillbirth***</w:t>
            </w:r>
          </w:p>
        </w:tc>
        <w:tc>
          <w:tcPr>
            <w:tcW w:w="1349" w:type="pct"/>
            <w:vAlign w:val="center"/>
          </w:tcPr>
          <w:p w14:paraId="23CE96CD" w14:textId="1295CA15" w:rsidR="00842348" w:rsidRPr="00DF037E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42348"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pct"/>
            <w:vAlign w:val="center"/>
          </w:tcPr>
          <w:p w14:paraId="477BF14B" w14:textId="77777777" w:rsidR="00842348" w:rsidRPr="00DF037E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0.2)</w:t>
            </w:r>
          </w:p>
        </w:tc>
      </w:tr>
      <w:tr w:rsidR="00842348" w:rsidRPr="00DF037E" w14:paraId="667AE58F" w14:textId="77777777" w:rsidTr="00C10FC7">
        <w:tc>
          <w:tcPr>
            <w:tcW w:w="2040" w:type="pct"/>
          </w:tcPr>
          <w:p w14:paraId="74192CF3" w14:textId="77777777" w:rsidR="00842348" w:rsidRPr="006E34DB" w:rsidRDefault="00842348" w:rsidP="00023D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ed a preterm infant (&lt; 37 weeks)</w:t>
            </w:r>
          </w:p>
        </w:tc>
        <w:tc>
          <w:tcPr>
            <w:tcW w:w="1349" w:type="pct"/>
            <w:vAlign w:val="center"/>
          </w:tcPr>
          <w:p w14:paraId="04DE594C" w14:textId="2A742D8E" w:rsidR="00842348" w:rsidRPr="006E34DB" w:rsidRDefault="00C10FC7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4</w:t>
            </w:r>
            <w:r w:rsidR="00842348"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42348"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42348"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1" w:type="pct"/>
            <w:vAlign w:val="center"/>
          </w:tcPr>
          <w:p w14:paraId="61146531" w14:textId="3375094F" w:rsidR="00842348" w:rsidRPr="006E34DB" w:rsidRDefault="00842348" w:rsidP="00023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  <w:r w:rsidR="00C10FC7"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6)</w:t>
            </w:r>
          </w:p>
        </w:tc>
      </w:tr>
      <w:tr w:rsidR="00C10FC7" w:rsidRPr="00DF037E" w14:paraId="27941AC4" w14:textId="77777777" w:rsidTr="00C10FC7">
        <w:tc>
          <w:tcPr>
            <w:tcW w:w="2040" w:type="pct"/>
          </w:tcPr>
          <w:p w14:paraId="0DA9110C" w14:textId="46040A57" w:rsidR="00C10FC7" w:rsidRPr="006E34DB" w:rsidRDefault="00C10FC7" w:rsidP="00C10F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-pregnancy BMI (kg/m</w:t>
            </w:r>
            <w:r w:rsidRPr="006E34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349" w:type="pct"/>
            <w:vAlign w:val="center"/>
          </w:tcPr>
          <w:p w14:paraId="29FFBEBF" w14:textId="77777777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1" w:type="pct"/>
            <w:vAlign w:val="center"/>
          </w:tcPr>
          <w:p w14:paraId="53456081" w14:textId="77777777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0FC7" w:rsidRPr="00DF037E" w14:paraId="23B11E20" w14:textId="77777777" w:rsidTr="00C10FC7">
        <w:tc>
          <w:tcPr>
            <w:tcW w:w="2040" w:type="pct"/>
          </w:tcPr>
          <w:p w14:paraId="3DF2917C" w14:textId="3E8F7375" w:rsidR="00C10FC7" w:rsidRPr="006E34DB" w:rsidRDefault="00C10FC7" w:rsidP="00C10FC7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 (&lt;18.5)</w:t>
            </w:r>
          </w:p>
        </w:tc>
        <w:tc>
          <w:tcPr>
            <w:tcW w:w="1349" w:type="pct"/>
            <w:vAlign w:val="center"/>
          </w:tcPr>
          <w:p w14:paraId="1DC40543" w14:textId="6A73863E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 (3.3)</w:t>
            </w:r>
          </w:p>
        </w:tc>
        <w:tc>
          <w:tcPr>
            <w:tcW w:w="1611" w:type="pct"/>
            <w:vAlign w:val="center"/>
          </w:tcPr>
          <w:p w14:paraId="040A8C32" w14:textId="05B3E720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7 (3.6)</w:t>
            </w:r>
          </w:p>
        </w:tc>
      </w:tr>
      <w:tr w:rsidR="00C10FC7" w:rsidRPr="00DF037E" w14:paraId="44EE33A6" w14:textId="77777777" w:rsidTr="00C10FC7">
        <w:tc>
          <w:tcPr>
            <w:tcW w:w="2040" w:type="pct"/>
          </w:tcPr>
          <w:p w14:paraId="7437D351" w14:textId="4912DF57" w:rsidR="00C10FC7" w:rsidRPr="006E34DB" w:rsidRDefault="00C10FC7" w:rsidP="00C10FC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weight (18.5 to 24.9)</w:t>
            </w:r>
          </w:p>
        </w:tc>
        <w:tc>
          <w:tcPr>
            <w:tcW w:w="1349" w:type="pct"/>
            <w:vAlign w:val="center"/>
          </w:tcPr>
          <w:p w14:paraId="1CB2BEA4" w14:textId="2018291F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872 (73.4)</w:t>
            </w:r>
          </w:p>
        </w:tc>
        <w:tc>
          <w:tcPr>
            <w:tcW w:w="1611" w:type="pct"/>
            <w:vAlign w:val="center"/>
          </w:tcPr>
          <w:p w14:paraId="104868EE" w14:textId="53E98ECB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389 (67.7)</w:t>
            </w:r>
          </w:p>
        </w:tc>
      </w:tr>
      <w:tr w:rsidR="00C10FC7" w:rsidRPr="00DF037E" w14:paraId="3888CD70" w14:textId="77777777" w:rsidTr="00C10FC7">
        <w:tc>
          <w:tcPr>
            <w:tcW w:w="2040" w:type="pct"/>
          </w:tcPr>
          <w:p w14:paraId="17172A96" w14:textId="7D93F396" w:rsidR="00C10FC7" w:rsidRPr="006E34DB" w:rsidRDefault="00C10FC7" w:rsidP="00C10FC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 (25.0 to 29.9)</w:t>
            </w:r>
          </w:p>
        </w:tc>
        <w:tc>
          <w:tcPr>
            <w:tcW w:w="1349" w:type="pct"/>
            <w:vAlign w:val="center"/>
          </w:tcPr>
          <w:p w14:paraId="6EC96E04" w14:textId="46D1C02D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3 (17.5)</w:t>
            </w:r>
          </w:p>
        </w:tc>
        <w:tc>
          <w:tcPr>
            <w:tcW w:w="1611" w:type="pct"/>
            <w:vAlign w:val="center"/>
          </w:tcPr>
          <w:p w14:paraId="408E9221" w14:textId="2F462DAB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9 (20.4)</w:t>
            </w:r>
          </w:p>
        </w:tc>
      </w:tr>
      <w:tr w:rsidR="00C10FC7" w:rsidRPr="00DF037E" w14:paraId="4FD49E50" w14:textId="77777777" w:rsidTr="00C10FC7">
        <w:tc>
          <w:tcPr>
            <w:tcW w:w="2040" w:type="pct"/>
          </w:tcPr>
          <w:p w14:paraId="66FB8070" w14:textId="5CAED04A" w:rsidR="00C10FC7" w:rsidRPr="006E34DB" w:rsidRDefault="00C10FC7" w:rsidP="00C10FC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 (≥ 30)</w:t>
            </w:r>
          </w:p>
        </w:tc>
        <w:tc>
          <w:tcPr>
            <w:tcW w:w="1349" w:type="pct"/>
            <w:vAlign w:val="center"/>
          </w:tcPr>
          <w:p w14:paraId="597B2BD1" w14:textId="36D90DD6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8 (5.8)</w:t>
            </w:r>
          </w:p>
        </w:tc>
        <w:tc>
          <w:tcPr>
            <w:tcW w:w="1611" w:type="pct"/>
            <w:vAlign w:val="center"/>
          </w:tcPr>
          <w:p w14:paraId="654CD6AD" w14:textId="5805BF92" w:rsidR="00C10FC7" w:rsidRPr="006E34DB" w:rsidRDefault="00C10FC7" w:rsidP="00C10F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6 (8.3)</w:t>
            </w:r>
          </w:p>
        </w:tc>
      </w:tr>
    </w:tbl>
    <w:p w14:paraId="13C59A36" w14:textId="77777777" w:rsidR="00842348" w:rsidRDefault="00842348" w:rsidP="008423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0CFB">
        <w:rPr>
          <w:rFonts w:ascii="Times New Roman" w:hAnsi="Times New Roman" w:cs="Times New Roman"/>
          <w:sz w:val="20"/>
          <w:szCs w:val="20"/>
          <w:lang w:val="en-US"/>
        </w:rPr>
        <w:t xml:space="preserve">Notes: * For placental abruption, ICD-10 codes O45 were considered. **For antepartum hemorrhage, ICD-10 codes O46 were used. </w:t>
      </w:r>
      <w:r>
        <w:rPr>
          <w:rFonts w:ascii="Times New Roman" w:hAnsi="Times New Roman" w:cs="Times New Roman"/>
          <w:sz w:val="20"/>
          <w:szCs w:val="20"/>
          <w:lang w:val="en-US"/>
        </w:rPr>
        <w:t>***any type of stillbirth</w:t>
      </w:r>
    </w:p>
    <w:p w14:paraId="418264DD" w14:textId="77777777" w:rsidR="00A26962" w:rsidRDefault="002C2238" w:rsidP="008423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A26962" w:rsidSect="00695C4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IQR: Interquartile range</w:t>
      </w:r>
    </w:p>
    <w:p w14:paraId="66A091A1" w14:textId="0CC26227" w:rsidR="00DF037E" w:rsidRPr="00233155" w:rsidRDefault="00DF037E" w:rsidP="006E34DB">
      <w:pPr>
        <w:pStyle w:val="Ttulo2"/>
        <w:spacing w:before="0"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53C5F">
        <w:rPr>
          <w:rFonts w:ascii="Times New Roman" w:hAnsi="Times New Roman" w:cs="Times New Roman"/>
          <w:b/>
          <w:bCs/>
          <w:color w:val="auto"/>
          <w:sz w:val="24"/>
          <w:szCs w:val="24"/>
          <w:lang w:val="fr-FR"/>
        </w:rPr>
        <w:lastRenderedPageBreak/>
        <w:t>Table</w:t>
      </w:r>
      <w:r w:rsidRPr="00053C5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3.</w:t>
      </w:r>
      <w:r w:rsidRPr="00053C5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2" w:name="_Hlk198109003"/>
      <w:r w:rsidRPr="00053C5F">
        <w:rPr>
          <w:rFonts w:ascii="Times New Roman" w:hAnsi="Times New Roman" w:cs="Times New Roman"/>
          <w:color w:val="auto"/>
          <w:sz w:val="24"/>
          <w:szCs w:val="24"/>
        </w:rPr>
        <w:t>Cardiometabolic condition</w:t>
      </w:r>
      <w:r w:rsidR="006E34DB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053C5F">
        <w:rPr>
          <w:rFonts w:ascii="Times New Roman" w:hAnsi="Times New Roman" w:cs="Times New Roman"/>
          <w:color w:val="auto"/>
          <w:sz w:val="24"/>
          <w:szCs w:val="24"/>
        </w:rPr>
        <w:t xml:space="preserve"> rates by weight gain z scores in the first pregnancy (n = </w:t>
      </w:r>
      <w:r w:rsidR="00F80942" w:rsidRPr="00053C5F">
        <w:rPr>
          <w:rFonts w:ascii="Times New Roman" w:hAnsi="Times New Roman" w:cs="Times New Roman"/>
          <w:color w:val="auto"/>
          <w:sz w:val="24"/>
          <w:szCs w:val="24"/>
        </w:rPr>
        <w:t>58,333</w:t>
      </w:r>
      <w:r w:rsidRPr="00053C5F">
        <w:rPr>
          <w:rFonts w:ascii="Times New Roman" w:hAnsi="Times New Roman" w:cs="Times New Roman"/>
          <w:color w:val="auto"/>
          <w:sz w:val="24"/>
          <w:szCs w:val="24"/>
        </w:rPr>
        <w:t>).</w:t>
      </w:r>
      <w:r w:rsidRPr="00880A4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bookmarkEnd w:id="2"/>
    <w:p w14:paraId="2FC422C9" w14:textId="77777777" w:rsidR="00DF037E" w:rsidRDefault="00DF037E" w:rsidP="006E34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763"/>
        <w:gridCol w:w="1762"/>
        <w:gridCol w:w="1763"/>
        <w:gridCol w:w="1765"/>
      </w:tblGrid>
      <w:tr w:rsidR="00DF037E" w:rsidRPr="00B61AE2" w14:paraId="6D6B6329" w14:textId="77777777" w:rsidTr="00F727D4">
        <w:tc>
          <w:tcPr>
            <w:tcW w:w="12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001C" w14:textId="77777777" w:rsidR="00DF037E" w:rsidRPr="00B61AE2" w:rsidRDefault="00DF037E" w:rsidP="00F727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F1F0B" w14:textId="56987A1F" w:rsidR="00DF037E" w:rsidRPr="00B61AE2" w:rsidRDefault="00DF037E" w:rsidP="00F727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ardiometabolic condition rates</w:t>
            </w:r>
          </w:p>
        </w:tc>
        <w:tc>
          <w:tcPr>
            <w:tcW w:w="942" w:type="pct"/>
            <w:vMerge w:val="restart"/>
            <w:tcBorders>
              <w:top w:val="single" w:sz="4" w:space="0" w:color="auto"/>
            </w:tcBorders>
            <w:vAlign w:val="center"/>
          </w:tcPr>
          <w:p w14:paraId="6986BFE9" w14:textId="77777777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8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7D4274" w14:textId="77777777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ight gain at the first pregnancy (</w:t>
            </w:r>
            <w:r w:rsidRPr="00B61A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z</w:t>
            </w: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ores)</w:t>
            </w:r>
          </w:p>
        </w:tc>
      </w:tr>
      <w:tr w:rsidR="00DF037E" w:rsidRPr="00B61AE2" w14:paraId="6711D36C" w14:textId="77777777" w:rsidTr="00B61AE2">
        <w:tc>
          <w:tcPr>
            <w:tcW w:w="1232" w:type="pct"/>
            <w:vMerge/>
            <w:tcBorders>
              <w:bottom w:val="single" w:sz="4" w:space="0" w:color="auto"/>
            </w:tcBorders>
          </w:tcPr>
          <w:p w14:paraId="4BC80205" w14:textId="6CD2306B" w:rsidR="00DF037E" w:rsidRPr="00B61AE2" w:rsidRDefault="00DF037E" w:rsidP="00DF03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vMerge/>
            <w:tcBorders>
              <w:bottom w:val="single" w:sz="4" w:space="0" w:color="auto"/>
            </w:tcBorders>
          </w:tcPr>
          <w:p w14:paraId="530269D5" w14:textId="77777777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1EA2FF6D" w14:textId="77777777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≤ -1</w:t>
            </w:r>
          </w:p>
          <w:p w14:paraId="6E2DB36A" w14:textId="420ECBE4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9205, 11.7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6A48D9E6" w14:textId="77777777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 -1 and &lt; +1</w:t>
            </w:r>
          </w:p>
          <w:p w14:paraId="07DC3815" w14:textId="7933A1D8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55,855, 70.8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266023D8" w14:textId="77777777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 +1</w:t>
            </w:r>
          </w:p>
          <w:p w14:paraId="514BE15F" w14:textId="4DA419E3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13,847, 17.5%) </w:t>
            </w:r>
          </w:p>
        </w:tc>
      </w:tr>
      <w:tr w:rsidR="00DF037E" w:rsidRPr="00B61AE2" w14:paraId="351EFC90" w14:textId="77777777" w:rsidTr="00F727D4">
        <w:tc>
          <w:tcPr>
            <w:tcW w:w="12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E8D53D" w14:textId="2E938778" w:rsidR="00DF037E" w:rsidRPr="00B61AE2" w:rsidRDefault="00DF037E" w:rsidP="00DF03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495A6E" w14:textId="202C90CB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DF037E" w:rsidRPr="00B61AE2" w14:paraId="4FDA2218" w14:textId="77777777" w:rsidTr="00F727D4">
        <w:tc>
          <w:tcPr>
            <w:tcW w:w="1232" w:type="pct"/>
            <w:tcBorders>
              <w:top w:val="single" w:sz="4" w:space="0" w:color="auto"/>
            </w:tcBorders>
          </w:tcPr>
          <w:p w14:paraId="7A9A0DD3" w14:textId="77865B58" w:rsidR="00DF037E" w:rsidRPr="00B61AE2" w:rsidRDefault="00DF037E" w:rsidP="00DF03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any time (after first or second pregnancy) (n = </w:t>
            </w:r>
            <w:r w:rsidR="005B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333</w:t>
            </w: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03114A12" w14:textId="111A50EA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0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4953561A" w14:textId="7E9C4D2F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1D1AFAD1" w14:textId="03D84D60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1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2F14E677" w14:textId="47933CDB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3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1)</w:t>
            </w:r>
          </w:p>
        </w:tc>
      </w:tr>
      <w:tr w:rsidR="00DF037E" w:rsidRPr="00B61AE2" w14:paraId="3883015D" w14:textId="77777777" w:rsidTr="00B61AE2">
        <w:tc>
          <w:tcPr>
            <w:tcW w:w="1232" w:type="pct"/>
          </w:tcPr>
          <w:p w14:paraId="7E5ADBC4" w14:textId="3530FA9C" w:rsidR="00DF037E" w:rsidRPr="00B61AE2" w:rsidRDefault="00DF037E" w:rsidP="00DF03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a second pregnancy (n = </w:t>
            </w:r>
            <w:r w:rsidR="005B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43</w:t>
            </w: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vAlign w:val="center"/>
          </w:tcPr>
          <w:p w14:paraId="7EADE15D" w14:textId="74BC8B16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3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1" w:type="pct"/>
            <w:vAlign w:val="center"/>
          </w:tcPr>
          <w:p w14:paraId="6FABB407" w14:textId="2F34776E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vAlign w:val="center"/>
          </w:tcPr>
          <w:p w14:paraId="29266B81" w14:textId="091025D4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14:paraId="41F6EA30" w14:textId="1B461AEA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F037E" w:rsidRPr="00B61AE2" w14:paraId="3368AB9F" w14:textId="77777777" w:rsidTr="00B61AE2">
        <w:tc>
          <w:tcPr>
            <w:tcW w:w="1232" w:type="pct"/>
          </w:tcPr>
          <w:p w14:paraId="14D82308" w14:textId="0E00A52C" w:rsidR="00DF037E" w:rsidRPr="00B61AE2" w:rsidRDefault="00DF037E" w:rsidP="00DF03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a first and second pregnancy (n = </w:t>
            </w:r>
            <w:r w:rsidR="005B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162</w:t>
            </w: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vAlign w:val="center"/>
          </w:tcPr>
          <w:p w14:paraId="42C4A001" w14:textId="629446A4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1" w:type="pct"/>
            <w:vAlign w:val="center"/>
          </w:tcPr>
          <w:p w14:paraId="0C3B25C0" w14:textId="71C4AF86" w:rsidR="00DF037E" w:rsidRPr="00B61AE2" w:rsidRDefault="00F80942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vAlign w:val="center"/>
          </w:tcPr>
          <w:p w14:paraId="5423F2FE" w14:textId="6859C209" w:rsidR="00DF037E" w:rsidRPr="00B61AE2" w:rsidRDefault="00F80942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14:paraId="022DD59D" w14:textId="54C19AA8" w:rsidR="00DF037E" w:rsidRPr="00B61AE2" w:rsidRDefault="00F80942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F037E" w:rsidRPr="00B61AE2" w14:paraId="2FC34F88" w14:textId="77777777" w:rsidTr="00B61AE2">
        <w:tc>
          <w:tcPr>
            <w:tcW w:w="1232" w:type="pct"/>
            <w:tcBorders>
              <w:bottom w:val="single" w:sz="4" w:space="0" w:color="auto"/>
            </w:tcBorders>
          </w:tcPr>
          <w:p w14:paraId="518CC675" w14:textId="2B163EA2" w:rsidR="00DF037E" w:rsidRPr="00B61AE2" w:rsidRDefault="00DF037E" w:rsidP="00DF037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ng individuals who did not have a second pregnancy (n = 27,</w:t>
            </w:r>
            <w:r w:rsidR="005B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20A6633A" w14:textId="083E5A94" w:rsidR="00DF037E" w:rsidRPr="00B61AE2" w:rsidRDefault="005B5D70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8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2A39710D" w14:textId="0D1198D5" w:rsidR="00DF037E" w:rsidRPr="00B61AE2" w:rsidRDefault="00F80942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78B2D669" w14:textId="27DC3CF2" w:rsidR="00DF037E" w:rsidRPr="00B61AE2" w:rsidRDefault="00F80942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1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F037E"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7FD8806A" w14:textId="3D079049" w:rsidR="00DF037E" w:rsidRPr="00B61AE2" w:rsidRDefault="00DF037E" w:rsidP="00DF03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80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80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0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6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3555B049" w14:textId="77777777" w:rsidR="00DF037E" w:rsidRPr="00DF037E" w:rsidRDefault="00DF037E" w:rsidP="00DF03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  <w:sectPr w:rsidR="00DF037E" w:rsidRPr="00DF037E" w:rsidSect="00695C4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3358B8DC" w14:textId="15748784" w:rsidR="00842348" w:rsidRDefault="00842348" w:rsidP="006E34DB">
      <w:pPr>
        <w:pStyle w:val="Ttulo2"/>
        <w:spacing w:before="0"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Hlk198109040"/>
      <w:bookmarkStart w:id="4" w:name="_Hlk194306905"/>
      <w:r w:rsidRPr="0023315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</w:t>
      </w:r>
      <w:r w:rsidR="00DF037E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233155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23315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F037E">
        <w:rPr>
          <w:rFonts w:ascii="Times New Roman" w:hAnsi="Times New Roman" w:cs="Times New Roman"/>
          <w:color w:val="auto"/>
          <w:sz w:val="24"/>
          <w:szCs w:val="24"/>
        </w:rPr>
        <w:t>Cardiometabolic conditions rates</w:t>
      </w:r>
      <w:r w:rsidR="00384C06">
        <w:rPr>
          <w:rFonts w:ascii="Times New Roman" w:hAnsi="Times New Roman" w:cs="Times New Roman"/>
          <w:color w:val="auto"/>
          <w:sz w:val="24"/>
          <w:szCs w:val="24"/>
        </w:rPr>
        <w:t xml:space="preserve"> by</w:t>
      </w:r>
      <w:r w:rsidRPr="00842348">
        <w:rPr>
          <w:rFonts w:ascii="Times New Roman" w:hAnsi="Times New Roman" w:cs="Times New Roman"/>
          <w:color w:val="auto"/>
          <w:sz w:val="24"/>
          <w:szCs w:val="24"/>
        </w:rPr>
        <w:t xml:space="preserve"> early-pregnancy BMI and weight gain z scores in the first pregnancy (n = </w:t>
      </w:r>
      <w:r w:rsidR="006E34DB">
        <w:rPr>
          <w:rFonts w:ascii="Times New Roman" w:hAnsi="Times New Roman" w:cs="Times New Roman"/>
          <w:color w:val="auto"/>
          <w:sz w:val="24"/>
          <w:szCs w:val="24"/>
        </w:rPr>
        <w:t>58</w:t>
      </w:r>
      <w:r w:rsidRPr="00842348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6E34DB">
        <w:rPr>
          <w:rFonts w:ascii="Times New Roman" w:hAnsi="Times New Roman" w:cs="Times New Roman"/>
          <w:color w:val="auto"/>
          <w:sz w:val="24"/>
          <w:szCs w:val="24"/>
        </w:rPr>
        <w:t>333</w:t>
      </w:r>
      <w:r w:rsidRPr="00842348">
        <w:rPr>
          <w:rFonts w:ascii="Times New Roman" w:hAnsi="Times New Roman" w:cs="Times New Roman"/>
          <w:color w:val="auto"/>
          <w:sz w:val="24"/>
          <w:szCs w:val="24"/>
        </w:rPr>
        <w:t>).</w:t>
      </w:r>
    </w:p>
    <w:p w14:paraId="770E38D4" w14:textId="77777777" w:rsidR="006E34DB" w:rsidRPr="006E34DB" w:rsidRDefault="006E34DB" w:rsidP="006E34DB">
      <w:pPr>
        <w:spacing w:after="0" w:line="240" w:lineRule="auto"/>
      </w:pP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969"/>
        <w:gridCol w:w="969"/>
        <w:gridCol w:w="975"/>
        <w:gridCol w:w="969"/>
        <w:gridCol w:w="969"/>
        <w:gridCol w:w="972"/>
        <w:gridCol w:w="969"/>
        <w:gridCol w:w="969"/>
        <w:gridCol w:w="969"/>
        <w:gridCol w:w="969"/>
        <w:gridCol w:w="969"/>
        <w:gridCol w:w="966"/>
      </w:tblGrid>
      <w:tr w:rsidR="00C17751" w:rsidRPr="00B74A3D" w14:paraId="24E24163" w14:textId="77777777" w:rsidTr="00B74A3D"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617504FB" w14:textId="77777777" w:rsidR="00C17751" w:rsidRPr="00B74A3D" w:rsidRDefault="00C17751" w:rsidP="006B3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0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D071E" w14:textId="77777777" w:rsidR="00C17751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derweight</w:t>
            </w:r>
          </w:p>
          <w:p w14:paraId="2227F8FB" w14:textId="31FD5AF6" w:rsidR="00F727D4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F2020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  <w:r w:rsidR="00F727D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</w:p>
          <w:p w14:paraId="6317065A" w14:textId="5814EF07" w:rsidR="00C17751" w:rsidRPr="00B74A3D" w:rsidRDefault="00F727D4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5%</w:t>
            </w:r>
            <w:r w:rsidR="00C17751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9F96" w14:textId="77777777" w:rsidR="00C17751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mal weight</w:t>
            </w:r>
          </w:p>
          <w:p w14:paraId="55B94FCD" w14:textId="7821DDBA" w:rsidR="00F727D4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F2020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1,261</w:t>
            </w:r>
            <w:r w:rsidR="00F727D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</w:p>
          <w:p w14:paraId="2705FEC2" w14:textId="60C665E8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.7</w:t>
            </w:r>
            <w:r w:rsidR="00F727D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 w:rsidR="00C17751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13F9" w14:textId="77777777" w:rsidR="00C17751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weight</w:t>
            </w:r>
          </w:p>
          <w:p w14:paraId="7A2CC7C8" w14:textId="5DC238F2" w:rsidR="00F727D4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AD1B7B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,982</w:t>
            </w:r>
            <w:r w:rsidR="00F727D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</w:p>
          <w:p w14:paraId="4009F37A" w14:textId="10C04C4B" w:rsidR="00C17751" w:rsidRPr="00B74A3D" w:rsidRDefault="00F727D4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.</w:t>
            </w:r>
            <w:r w:rsidR="00AD1B7B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 w:rsidR="00C17751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E55C0" w14:textId="77777777" w:rsidR="00C17751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esity</w:t>
            </w:r>
          </w:p>
          <w:p w14:paraId="238789FE" w14:textId="4450C345" w:rsidR="00F727D4" w:rsidRPr="00B74A3D" w:rsidRDefault="00C17751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AD1B7B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74</w:t>
            </w:r>
            <w:r w:rsidR="00F727D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</w:p>
          <w:p w14:paraId="7EBC9D0F" w14:textId="368A9F25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F727D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F727D4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 w:rsidR="00C17751" w:rsidRPr="00B74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17751" w:rsidRPr="00B74A3D" w14:paraId="29A28EFA" w14:textId="77777777" w:rsidTr="007255CE"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32D09" w14:textId="77777777" w:rsidR="00C17751" w:rsidRPr="00B74A3D" w:rsidRDefault="00C17751" w:rsidP="006B3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54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8358" w14:textId="77777777" w:rsidR="00C17751" w:rsidRPr="00B74A3D" w:rsidRDefault="00C17751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gain at the first pregnancy (</w:t>
            </w:r>
            <w:r w:rsidRPr="00B74A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s)</w:t>
            </w:r>
          </w:p>
        </w:tc>
      </w:tr>
      <w:tr w:rsidR="00F727D4" w:rsidRPr="00B74A3D" w14:paraId="09F3FF8D" w14:textId="77777777" w:rsidTr="00B74A3D">
        <w:tc>
          <w:tcPr>
            <w:tcW w:w="84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D5A6" w14:textId="1BE7544B" w:rsidR="00F727D4" w:rsidRPr="00B74A3D" w:rsidRDefault="00F727D4" w:rsidP="00F727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metabolic condition rate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68762" w14:textId="08ECB8D2" w:rsidR="00F727D4" w:rsidRPr="00B74A3D" w:rsidRDefault="00F727D4" w:rsidP="00F202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-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2A4E8" w14:textId="1C991E60" w:rsidR="00F727D4" w:rsidRPr="00B74A3D" w:rsidRDefault="00F727D4" w:rsidP="00F202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-1 and &lt; +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47BB0" w14:textId="5A3D9E3F" w:rsidR="00F727D4" w:rsidRPr="00B74A3D" w:rsidRDefault="00F727D4" w:rsidP="00F202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+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6858" w14:textId="6174ECE4" w:rsidR="00F727D4" w:rsidRPr="00B74A3D" w:rsidRDefault="00F727D4" w:rsidP="00F202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-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8052A" w14:textId="5E97762C" w:rsidR="00F727D4" w:rsidRPr="00B74A3D" w:rsidRDefault="00F727D4" w:rsidP="00F202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-1 and &lt; +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BEA9E" w14:textId="739D548B" w:rsidR="00F727D4" w:rsidRPr="00B74A3D" w:rsidRDefault="00F727D4" w:rsidP="00F202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+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C9895" w14:textId="572FFD3C" w:rsidR="00F727D4" w:rsidRPr="00B74A3D" w:rsidRDefault="00F727D4" w:rsidP="00AD1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 -1 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8328" w14:textId="6712CFEB" w:rsidR="00F727D4" w:rsidRPr="00B74A3D" w:rsidRDefault="00F727D4" w:rsidP="00AD1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-1 and &lt; +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DB1FF" w14:textId="57BF6481" w:rsidR="00F727D4" w:rsidRPr="00B74A3D" w:rsidRDefault="00F727D4" w:rsidP="00AD1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+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3E618" w14:textId="64EA76A8" w:rsidR="00F727D4" w:rsidRPr="00B74A3D" w:rsidRDefault="00F727D4" w:rsidP="00AD1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-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6DA31" w14:textId="04FAFE82" w:rsidR="00F727D4" w:rsidRPr="00B74A3D" w:rsidRDefault="00F727D4" w:rsidP="00AD1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-1 and &lt; +1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11AF6" w14:textId="67F5E364" w:rsidR="00F727D4" w:rsidRPr="00B74A3D" w:rsidRDefault="00F727D4" w:rsidP="00AD1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+1</w:t>
            </w:r>
          </w:p>
        </w:tc>
      </w:tr>
      <w:tr w:rsidR="00F727D4" w:rsidRPr="00B74A3D" w14:paraId="4C1EF48C" w14:textId="77777777" w:rsidTr="007255CE">
        <w:tc>
          <w:tcPr>
            <w:tcW w:w="84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F6FD4" w14:textId="19C29592" w:rsidR="00F727D4" w:rsidRPr="00B74A3D" w:rsidRDefault="00F727D4" w:rsidP="006B370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154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77420" w14:textId="07B05F13" w:rsidR="00F727D4" w:rsidRPr="00B74A3D" w:rsidRDefault="00F727D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C17751" w:rsidRPr="00B74A3D" w14:paraId="78E34397" w14:textId="77777777" w:rsidTr="007255CE"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5A9881B0" w14:textId="3D13A3CA" w:rsidR="00C17751" w:rsidRPr="00B74A3D" w:rsidRDefault="00DF037E" w:rsidP="006B370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any time (after </w:t>
            </w:r>
            <w:r w:rsidR="00F20204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econd pregnancy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27B42D2F" w14:textId="158E1D6F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46361B4C" w14:textId="20112973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24C2076E" w14:textId="605CF3A7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42A3D21D" w14:textId="5E45CB90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21C0837F" w14:textId="6DFD1C50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71815442" w14:textId="1A32AF5C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8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098A5FDE" w14:textId="54EA1417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1C8C6CBE" w14:textId="667C656C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52346520" w14:textId="4AE6979C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3F186DFE" w14:textId="407E4BED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27407C4C" w14:textId="4062B997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6FED2CF9" w14:textId="0E5C563D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17751" w:rsidRPr="00B74A3D" w14:paraId="3D36CC66" w14:textId="77777777" w:rsidTr="00B74A3D">
        <w:tc>
          <w:tcPr>
            <w:tcW w:w="846" w:type="pct"/>
            <w:vAlign w:val="center"/>
          </w:tcPr>
          <w:p w14:paraId="41A4F0DD" w14:textId="1264E65B" w:rsidR="00C17751" w:rsidRPr="00B74A3D" w:rsidRDefault="00DF037E" w:rsidP="006B3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ter at second pregnancy </w:t>
            </w:r>
          </w:p>
        </w:tc>
        <w:tc>
          <w:tcPr>
            <w:tcW w:w="346" w:type="pct"/>
            <w:vAlign w:val="center"/>
          </w:tcPr>
          <w:p w14:paraId="6FB9359C" w14:textId="487EEAB8" w:rsidR="00C17751" w:rsidRPr="00B74A3D" w:rsidRDefault="00C17751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F20204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20204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2F4A8E05" w14:textId="00ACECC6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8" w:type="pct"/>
            <w:vAlign w:val="center"/>
          </w:tcPr>
          <w:p w14:paraId="5A372277" w14:textId="56990EB8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10322878" w14:textId="02F17236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6F473305" w14:textId="68E6F71A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  <w:vAlign w:val="center"/>
          </w:tcPr>
          <w:p w14:paraId="197D4632" w14:textId="5569F1FF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75FABDE8" w14:textId="364A3716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2F547401" w14:textId="2C9E11DF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55F3149E" w14:textId="4DDCBA1C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696ACB76" w14:textId="13DA85B9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vAlign w:val="center"/>
          </w:tcPr>
          <w:p w14:paraId="410C5472" w14:textId="02FE6B6B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5" w:type="pct"/>
            <w:vAlign w:val="center"/>
          </w:tcPr>
          <w:p w14:paraId="11106672" w14:textId="15D7E287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17751" w:rsidRPr="00B74A3D" w14:paraId="0F38DABC" w14:textId="77777777" w:rsidTr="00BB07D0">
        <w:tc>
          <w:tcPr>
            <w:tcW w:w="846" w:type="pct"/>
            <w:tcBorders>
              <w:bottom w:val="nil"/>
            </w:tcBorders>
            <w:vAlign w:val="center"/>
          </w:tcPr>
          <w:p w14:paraId="7A4C4C9A" w14:textId="6112F272" w:rsidR="00C17751" w:rsidRPr="00B74A3D" w:rsidRDefault="00DF037E" w:rsidP="006B370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 first and second pregnancy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5C23B132" w14:textId="75E6F5E5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6051B1BD" w14:textId="5EF77C21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348" w:type="pct"/>
            <w:tcBorders>
              <w:bottom w:val="nil"/>
            </w:tcBorders>
            <w:vAlign w:val="center"/>
          </w:tcPr>
          <w:p w14:paraId="391C930D" w14:textId="7CFC3DAB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18422913" w14:textId="489A184C" w:rsidR="00C17751" w:rsidRPr="00B74A3D" w:rsidRDefault="00F13B56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3D2E7F17" w14:textId="3E10DACA" w:rsidR="00C17751" w:rsidRPr="00B74A3D" w:rsidRDefault="00F13B56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3BCE703E" w14:textId="5C531ED0" w:rsidR="00C17751" w:rsidRPr="00B74A3D" w:rsidRDefault="00F13B56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79B4E106" w14:textId="5EBB4AF2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2B298F9A" w14:textId="32B31D3C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7476DA7D" w14:textId="37B28D6B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0EA8DB8F" w14:textId="63F5C07E" w:rsidR="00C17751" w:rsidRPr="00B74A3D" w:rsidRDefault="00B74A3D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7EFBB105" w14:textId="7997D880" w:rsidR="00C17751" w:rsidRPr="00B74A3D" w:rsidRDefault="00B74A3D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14:paraId="18C3163D" w14:textId="241D6345" w:rsidR="00C17751" w:rsidRPr="00B74A3D" w:rsidRDefault="00B74A3D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17751" w:rsidRPr="00B74A3D" w14:paraId="0A6A40CC" w14:textId="77777777" w:rsidTr="00BB07D0"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</w:tcPr>
          <w:p w14:paraId="132C1718" w14:textId="35F82025" w:rsidR="00C17751" w:rsidRPr="00B74A3D" w:rsidRDefault="00DF037E" w:rsidP="006B370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g individuals who did not have a second pregnancy 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1D7EC16C" w14:textId="15DD7505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22CF0D93" w14:textId="75618421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vAlign w:val="center"/>
          </w:tcPr>
          <w:p w14:paraId="7C4882DC" w14:textId="0C851A9A" w:rsidR="00C17751" w:rsidRPr="00B74A3D" w:rsidRDefault="00F20204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04D1368D" w14:textId="75F3206D" w:rsidR="00C17751" w:rsidRPr="00B74A3D" w:rsidRDefault="00F13B56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69265FD0" w14:textId="30B66573" w:rsidR="00C17751" w:rsidRPr="00B74A3D" w:rsidRDefault="00F13B56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5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0036AF4B" w14:textId="37416C56" w:rsidR="00C17751" w:rsidRPr="00B74A3D" w:rsidRDefault="00F13B56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4CEF85F8" w14:textId="1710485E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1BF35E01" w14:textId="281F4213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626A053B" w14:textId="196C02FD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1857A378" w14:textId="08A99190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7526EFCF" w14:textId="2915D559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center"/>
          </w:tcPr>
          <w:p w14:paraId="71CAC165" w14:textId="546B0030" w:rsidR="00C17751" w:rsidRPr="00B74A3D" w:rsidRDefault="00AD1B7B" w:rsidP="006B37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17751" w:rsidRPr="00B74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1AE54946" w14:textId="77777777" w:rsidR="00842348" w:rsidRPr="003F58A1" w:rsidRDefault="00842348" w:rsidP="008423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38CAF5" w14:textId="77777777" w:rsidR="00842348" w:rsidRPr="003F58A1" w:rsidRDefault="00842348" w:rsidP="008423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4"/>
    <w:p w14:paraId="799813BE" w14:textId="77777777" w:rsidR="00504DDC" w:rsidRDefault="00504DDC">
      <w:pPr>
        <w:rPr>
          <w:lang w:val="en-US"/>
        </w:rPr>
      </w:pPr>
    </w:p>
    <w:p w14:paraId="732FDE8E" w14:textId="77777777" w:rsidR="00926993" w:rsidRDefault="00926993">
      <w:pPr>
        <w:rPr>
          <w:lang w:val="en-US"/>
        </w:rPr>
      </w:pPr>
    </w:p>
    <w:p w14:paraId="738AD3D2" w14:textId="77777777" w:rsidR="00926993" w:rsidRDefault="00926993">
      <w:pPr>
        <w:rPr>
          <w:lang w:val="en-US"/>
        </w:rPr>
      </w:pPr>
    </w:p>
    <w:p w14:paraId="35D2A2A0" w14:textId="77777777" w:rsidR="00926993" w:rsidRDefault="00926993">
      <w:pPr>
        <w:rPr>
          <w:lang w:val="en-US"/>
        </w:rPr>
      </w:pPr>
    </w:p>
    <w:p w14:paraId="0D16F9FD" w14:textId="77777777" w:rsidR="00926993" w:rsidRDefault="00926993">
      <w:pPr>
        <w:rPr>
          <w:lang w:val="en-US"/>
        </w:rPr>
      </w:pPr>
    </w:p>
    <w:p w14:paraId="04C4E4F7" w14:textId="77777777" w:rsidR="00926993" w:rsidRDefault="00926993">
      <w:pPr>
        <w:rPr>
          <w:lang w:val="en-US"/>
        </w:rPr>
      </w:pPr>
    </w:p>
    <w:p w14:paraId="16DFA368" w14:textId="77777777" w:rsidR="00926993" w:rsidRDefault="00926993">
      <w:pPr>
        <w:rPr>
          <w:lang w:val="en-US"/>
        </w:rPr>
      </w:pPr>
    </w:p>
    <w:p w14:paraId="58CA4B7D" w14:textId="77777777" w:rsidR="00926993" w:rsidRDefault="00926993">
      <w:pPr>
        <w:rPr>
          <w:lang w:val="en-US"/>
        </w:rPr>
      </w:pPr>
    </w:p>
    <w:p w14:paraId="1477E10C" w14:textId="77777777" w:rsidR="00926993" w:rsidRDefault="00926993">
      <w:pPr>
        <w:rPr>
          <w:lang w:val="en-US"/>
        </w:rPr>
        <w:sectPr w:rsidR="00926993" w:rsidSect="00695C4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6CFBB80" w14:textId="77777777" w:rsidR="00926993" w:rsidRPr="003D0949" w:rsidRDefault="00926993" w:rsidP="00926993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A58DD90" w14:textId="77777777" w:rsidR="00926993" w:rsidRDefault="00926993" w:rsidP="0092699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053C5F">
        <w:rPr>
          <w:rFonts w:ascii="Times New Roman" w:hAnsi="Times New Roman" w:cs="Times New Roman"/>
          <w:b/>
          <w:bCs/>
          <w:noProof/>
          <w:sz w:val="24"/>
          <w:szCs w:val="24"/>
          <w:lang w:val="pt-BR"/>
        </w:rPr>
        <w:drawing>
          <wp:inline distT="0" distB="0" distL="0" distR="0" wp14:anchorId="1294B0CC" wp14:editId="5682A7C2">
            <wp:extent cx="5293153" cy="6867525"/>
            <wp:effectExtent l="0" t="0" r="3175" b="0"/>
            <wp:docPr id="168993849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278" cy="6887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07087" w14:textId="77777777" w:rsidR="00926993" w:rsidRDefault="00926993" w:rsidP="0092699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6E38C2C3" w14:textId="77777777" w:rsidR="00926993" w:rsidRPr="00926993" w:rsidRDefault="00926993" w:rsidP="00926993">
      <w:pPr>
        <w:pStyle w:val="Ttulo2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92699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Figure S1.</w:t>
      </w:r>
      <w:r w:rsidRPr="0092699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Start w:id="5" w:name="_Hlk198108956"/>
      <w:r w:rsidRPr="00926993">
        <w:rPr>
          <w:rFonts w:ascii="Times New Roman" w:hAnsi="Times New Roman" w:cs="Times New Roman"/>
          <w:color w:val="auto"/>
          <w:sz w:val="24"/>
          <w:szCs w:val="24"/>
          <w:lang w:val="en-US"/>
        </w:rPr>
        <w:t>Flow of participants delivering from 2008 to 2015 (with follow-up until 2019), Stockholm-Gotland Perinatal Cohort, Sweden</w:t>
      </w:r>
      <w:bookmarkEnd w:id="5"/>
      <w:r w:rsidRPr="00926993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2AB36EFE" w14:textId="77777777" w:rsidR="00926993" w:rsidRPr="00926993" w:rsidRDefault="00926993" w:rsidP="009269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B45D9C" w14:textId="77777777" w:rsidR="00926993" w:rsidRPr="00DF037E" w:rsidRDefault="00926993">
      <w:pPr>
        <w:rPr>
          <w:lang w:val="en-US"/>
        </w:rPr>
      </w:pPr>
    </w:p>
    <w:sectPr w:rsidR="00926993" w:rsidRPr="00DF037E" w:rsidSect="009269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348"/>
    <w:rsid w:val="00000D8E"/>
    <w:rsid w:val="00004570"/>
    <w:rsid w:val="00053C5F"/>
    <w:rsid w:val="000609C8"/>
    <w:rsid w:val="00091F8C"/>
    <w:rsid w:val="00095C5C"/>
    <w:rsid w:val="000B5285"/>
    <w:rsid w:val="000B7F24"/>
    <w:rsid w:val="001010F6"/>
    <w:rsid w:val="00197276"/>
    <w:rsid w:val="00205123"/>
    <w:rsid w:val="00233155"/>
    <w:rsid w:val="0027387E"/>
    <w:rsid w:val="002807A2"/>
    <w:rsid w:val="00292C8C"/>
    <w:rsid w:val="002C2238"/>
    <w:rsid w:val="002E781D"/>
    <w:rsid w:val="002F1080"/>
    <w:rsid w:val="003342C7"/>
    <w:rsid w:val="00341442"/>
    <w:rsid w:val="00384C06"/>
    <w:rsid w:val="003D0949"/>
    <w:rsid w:val="00427F58"/>
    <w:rsid w:val="004544C7"/>
    <w:rsid w:val="00460026"/>
    <w:rsid w:val="004A2BE1"/>
    <w:rsid w:val="00504DDC"/>
    <w:rsid w:val="00526044"/>
    <w:rsid w:val="0057676A"/>
    <w:rsid w:val="00576980"/>
    <w:rsid w:val="005B5D70"/>
    <w:rsid w:val="00603D9A"/>
    <w:rsid w:val="0061272C"/>
    <w:rsid w:val="00646111"/>
    <w:rsid w:val="00653C38"/>
    <w:rsid w:val="00695C42"/>
    <w:rsid w:val="006D6EC2"/>
    <w:rsid w:val="006D79B6"/>
    <w:rsid w:val="006E34DB"/>
    <w:rsid w:val="00701121"/>
    <w:rsid w:val="00724C7F"/>
    <w:rsid w:val="007255CE"/>
    <w:rsid w:val="00727008"/>
    <w:rsid w:val="00740E77"/>
    <w:rsid w:val="007741E9"/>
    <w:rsid w:val="00776A83"/>
    <w:rsid w:val="00784D89"/>
    <w:rsid w:val="007D2D5F"/>
    <w:rsid w:val="00826D7A"/>
    <w:rsid w:val="00842348"/>
    <w:rsid w:val="00897B5B"/>
    <w:rsid w:val="008A2F17"/>
    <w:rsid w:val="008B1E32"/>
    <w:rsid w:val="008E11AA"/>
    <w:rsid w:val="00920218"/>
    <w:rsid w:val="009222E6"/>
    <w:rsid w:val="00926993"/>
    <w:rsid w:val="00956EA8"/>
    <w:rsid w:val="00972664"/>
    <w:rsid w:val="009F14F5"/>
    <w:rsid w:val="00A25FA0"/>
    <w:rsid w:val="00A26962"/>
    <w:rsid w:val="00A61ACB"/>
    <w:rsid w:val="00A95026"/>
    <w:rsid w:val="00AD1B7B"/>
    <w:rsid w:val="00AD2E08"/>
    <w:rsid w:val="00B32311"/>
    <w:rsid w:val="00B34491"/>
    <w:rsid w:val="00B61AE2"/>
    <w:rsid w:val="00B74A3D"/>
    <w:rsid w:val="00BB07D0"/>
    <w:rsid w:val="00C10FC7"/>
    <w:rsid w:val="00C17751"/>
    <w:rsid w:val="00C204AA"/>
    <w:rsid w:val="00C32025"/>
    <w:rsid w:val="00C44C69"/>
    <w:rsid w:val="00D076E2"/>
    <w:rsid w:val="00D6143F"/>
    <w:rsid w:val="00DA3EA2"/>
    <w:rsid w:val="00DA453C"/>
    <w:rsid w:val="00DC6E24"/>
    <w:rsid w:val="00DF037E"/>
    <w:rsid w:val="00E501D2"/>
    <w:rsid w:val="00E60B30"/>
    <w:rsid w:val="00EB05CD"/>
    <w:rsid w:val="00ED2B8A"/>
    <w:rsid w:val="00F13B56"/>
    <w:rsid w:val="00F20204"/>
    <w:rsid w:val="00F25FAB"/>
    <w:rsid w:val="00F727D4"/>
    <w:rsid w:val="00F80942"/>
    <w:rsid w:val="00FA1139"/>
    <w:rsid w:val="00FA474B"/>
    <w:rsid w:val="00FB6DF5"/>
    <w:rsid w:val="00FD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9152D"/>
  <w15:chartTrackingRefBased/>
  <w15:docId w15:val="{4D3A0E30-AAC8-43D2-B07B-E315A77D8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48"/>
    <w:rPr>
      <w:lang w:val="en-CA"/>
    </w:rPr>
  </w:style>
  <w:style w:type="paragraph" w:styleId="Ttulo1">
    <w:name w:val="heading 1"/>
    <w:basedOn w:val="Normal"/>
    <w:next w:val="Normal"/>
    <w:link w:val="Ttulo1Char"/>
    <w:uiPriority w:val="9"/>
    <w:qFormat/>
    <w:rsid w:val="00842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42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42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42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42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423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423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423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423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42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842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42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423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4234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423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4234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423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423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42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42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423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42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42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4234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4234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4234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42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4234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4234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4234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842348"/>
    <w:rPr>
      <w:color w:val="467886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842348"/>
  </w:style>
  <w:style w:type="character" w:styleId="Refdecomentrio">
    <w:name w:val="annotation reference"/>
    <w:basedOn w:val="Fontepargpadro"/>
    <w:uiPriority w:val="99"/>
    <w:semiHidden/>
    <w:unhideWhenUsed/>
    <w:rsid w:val="007741E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741E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741E9"/>
    <w:rPr>
      <w:sz w:val="20"/>
      <w:szCs w:val="20"/>
      <w:lang w:val="en-CA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E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E9"/>
    <w:rPr>
      <w:b/>
      <w:bCs/>
      <w:sz w:val="20"/>
      <w:szCs w:val="20"/>
      <w:lang w:val="en-CA"/>
    </w:rPr>
  </w:style>
  <w:style w:type="paragraph" w:styleId="Reviso">
    <w:name w:val="Revision"/>
    <w:hidden/>
    <w:uiPriority w:val="99"/>
    <w:semiHidden/>
    <w:rsid w:val="00384C06"/>
    <w:pPr>
      <w:spacing w:after="0" w:line="240" w:lineRule="auto"/>
    </w:pPr>
    <w:rPr>
      <w:lang w:val="en-C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7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076E2"/>
    <w:rPr>
      <w:rFonts w:ascii="Segoe UI" w:hAnsi="Segoe UI" w:cs="Segoe UI"/>
      <w:sz w:val="18"/>
      <w:szCs w:val="18"/>
      <w:lang w:val="en-CA"/>
    </w:rPr>
  </w:style>
  <w:style w:type="character" w:styleId="MenoPendente">
    <w:name w:val="Unresolved Mention"/>
    <w:basedOn w:val="Fontepargpadro"/>
    <w:uiPriority w:val="99"/>
    <w:semiHidden/>
    <w:unhideWhenUsed/>
    <w:rsid w:val="002F1080"/>
    <w:rPr>
      <w:color w:val="605E5C"/>
      <w:shd w:val="clear" w:color="auto" w:fill="E1DFDD"/>
    </w:rPr>
  </w:style>
  <w:style w:type="paragraph" w:styleId="TextosemFormatao">
    <w:name w:val="Plain Text"/>
    <w:basedOn w:val="Normal"/>
    <w:link w:val="TextosemFormataoChar"/>
    <w:uiPriority w:val="99"/>
    <w:unhideWhenUsed/>
    <w:rsid w:val="00F25FAB"/>
    <w:pPr>
      <w:spacing w:after="0" w:line="240" w:lineRule="auto"/>
    </w:pPr>
    <w:rPr>
      <w:rFonts w:ascii="Calibri" w:hAnsi="Calibri"/>
      <w:kern w:val="0"/>
      <w:szCs w:val="21"/>
      <w:lang w:val="en-US"/>
      <w14:ligatures w14:val="none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F25FAB"/>
    <w:rPr>
      <w:rFonts w:ascii="Calibri" w:hAnsi="Calibri"/>
      <w:kern w:val="0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thaisrangelnut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1</Words>
  <Characters>4817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Rangel Bousquet Carrilho</dc:creator>
  <cp:keywords/>
  <dc:description/>
  <cp:lastModifiedBy>Thais Rangel Bousquet Carrilho</cp:lastModifiedBy>
  <cp:revision>2</cp:revision>
  <dcterms:created xsi:type="dcterms:W3CDTF">2026-05-19T15:47:00Z</dcterms:created>
  <dcterms:modified xsi:type="dcterms:W3CDTF">2026-05-19T15:47:00Z</dcterms:modified>
</cp:coreProperties>
</file>